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981DA4" w14:textId="77777777" w:rsidR="00C84DB9" w:rsidRPr="00286D76" w:rsidRDefault="00C84DB9" w:rsidP="00C84DB9">
      <w:pPr>
        <w:suppressLineNumbers/>
        <w:tabs>
          <w:tab w:val="left" w:pos="5769"/>
        </w:tabs>
        <w:spacing w:line="276" w:lineRule="auto"/>
        <w:rPr>
          <w:rFonts w:ascii="Calibri" w:hAnsi="Calibri" w:cs="Calibri"/>
          <w:b/>
          <w:bCs/>
        </w:rPr>
      </w:pPr>
      <w:r w:rsidRPr="00286D76">
        <w:rPr>
          <w:rFonts w:ascii="Calibri" w:hAnsi="Calibri" w:cs="Calibri"/>
          <w:b/>
          <w:bCs/>
        </w:rPr>
        <w:t>S</w:t>
      </w:r>
      <w:r>
        <w:rPr>
          <w:rFonts w:ascii="Calibri" w:hAnsi="Calibri" w:cs="Calibri"/>
          <w:b/>
          <w:bCs/>
        </w:rPr>
        <w:t>4</w:t>
      </w:r>
      <w:r w:rsidRPr="00286D76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>Figure</w:t>
      </w:r>
      <w:r w:rsidRPr="00286D76">
        <w:rPr>
          <w:rFonts w:ascii="Calibri" w:hAnsi="Calibri" w:cs="Calibri"/>
          <w:b/>
          <w:bCs/>
        </w:rPr>
        <w:t xml:space="preserve">. </w:t>
      </w:r>
      <w:r w:rsidRPr="0094456B">
        <w:rPr>
          <w:rFonts w:ascii="Calibri" w:hAnsi="Calibri" w:cs="Calibri"/>
          <w:b/>
          <w:bCs/>
        </w:rPr>
        <w:t>CHEERS score by year of publication</w:t>
      </w:r>
      <w:r>
        <w:rPr>
          <w:rFonts w:ascii="Calibri" w:hAnsi="Calibri" w:cs="Calibri"/>
          <w:b/>
          <w:bCs/>
        </w:rPr>
        <w:tab/>
      </w:r>
    </w:p>
    <w:p w14:paraId="68264BF9" w14:textId="62EB5E93" w:rsidR="008F64BB" w:rsidRDefault="008F64BB"/>
    <w:p w14:paraId="3B53CF9B" w14:textId="342A1722" w:rsidR="00C84DB9" w:rsidRPr="00C84DB9" w:rsidRDefault="00C84DB9">
      <w:r>
        <w:rPr>
          <w:noProof/>
        </w:rPr>
        <w:drawing>
          <wp:inline distT="0" distB="0" distL="0" distR="0" wp14:anchorId="4DC63CB5" wp14:editId="7E162CB7">
            <wp:extent cx="5943600" cy="2511935"/>
            <wp:effectExtent l="0" t="0" r="12700" b="15875"/>
            <wp:docPr id="145330656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62292EF-2117-416A-6747-45289170DBB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C84DB9" w:rsidRPr="00C84D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DB9"/>
    <w:rsid w:val="000008D7"/>
    <w:rsid w:val="00030F5E"/>
    <w:rsid w:val="000A0AFF"/>
    <w:rsid w:val="000E3EB7"/>
    <w:rsid w:val="000F084C"/>
    <w:rsid w:val="0016338A"/>
    <w:rsid w:val="00171A6B"/>
    <w:rsid w:val="001771D7"/>
    <w:rsid w:val="001B1577"/>
    <w:rsid w:val="001B3A7E"/>
    <w:rsid w:val="001D03DD"/>
    <w:rsid w:val="002230C8"/>
    <w:rsid w:val="00226CC7"/>
    <w:rsid w:val="00231F54"/>
    <w:rsid w:val="00256121"/>
    <w:rsid w:val="002621CF"/>
    <w:rsid w:val="00292D87"/>
    <w:rsid w:val="002933BD"/>
    <w:rsid w:val="002B1C1B"/>
    <w:rsid w:val="002C21E6"/>
    <w:rsid w:val="002D13DF"/>
    <w:rsid w:val="002D4A9F"/>
    <w:rsid w:val="002E6030"/>
    <w:rsid w:val="003349C1"/>
    <w:rsid w:val="003512F0"/>
    <w:rsid w:val="0036365C"/>
    <w:rsid w:val="0037099F"/>
    <w:rsid w:val="00370E2D"/>
    <w:rsid w:val="003D50CA"/>
    <w:rsid w:val="003F7C79"/>
    <w:rsid w:val="0041672B"/>
    <w:rsid w:val="00472FCF"/>
    <w:rsid w:val="00485B89"/>
    <w:rsid w:val="004A466B"/>
    <w:rsid w:val="004A79F2"/>
    <w:rsid w:val="004B6E3C"/>
    <w:rsid w:val="004C4ADD"/>
    <w:rsid w:val="004D78FC"/>
    <w:rsid w:val="004E626E"/>
    <w:rsid w:val="005009A8"/>
    <w:rsid w:val="00520FEE"/>
    <w:rsid w:val="0053490A"/>
    <w:rsid w:val="00553F69"/>
    <w:rsid w:val="00562E78"/>
    <w:rsid w:val="00567B51"/>
    <w:rsid w:val="00586657"/>
    <w:rsid w:val="005A2BC2"/>
    <w:rsid w:val="005D6B82"/>
    <w:rsid w:val="006058CD"/>
    <w:rsid w:val="0060696D"/>
    <w:rsid w:val="00607AE0"/>
    <w:rsid w:val="006A0E5D"/>
    <w:rsid w:val="006A7C3B"/>
    <w:rsid w:val="007A799A"/>
    <w:rsid w:val="007B5DDA"/>
    <w:rsid w:val="007F1E46"/>
    <w:rsid w:val="00822F0D"/>
    <w:rsid w:val="00823184"/>
    <w:rsid w:val="008B1195"/>
    <w:rsid w:val="008E1092"/>
    <w:rsid w:val="008E5EBD"/>
    <w:rsid w:val="008F64BB"/>
    <w:rsid w:val="00903C15"/>
    <w:rsid w:val="00931D04"/>
    <w:rsid w:val="00950507"/>
    <w:rsid w:val="00967085"/>
    <w:rsid w:val="0098483D"/>
    <w:rsid w:val="009A0DD5"/>
    <w:rsid w:val="009B3860"/>
    <w:rsid w:val="009B4D01"/>
    <w:rsid w:val="009E0194"/>
    <w:rsid w:val="009E5D2A"/>
    <w:rsid w:val="00A0142F"/>
    <w:rsid w:val="00A14AEE"/>
    <w:rsid w:val="00A21E5B"/>
    <w:rsid w:val="00A42DD5"/>
    <w:rsid w:val="00A43AB9"/>
    <w:rsid w:val="00A43B66"/>
    <w:rsid w:val="00A60A9D"/>
    <w:rsid w:val="00A65361"/>
    <w:rsid w:val="00A917F6"/>
    <w:rsid w:val="00AB310B"/>
    <w:rsid w:val="00AC67B2"/>
    <w:rsid w:val="00AD70F1"/>
    <w:rsid w:val="00AF117F"/>
    <w:rsid w:val="00B05A2B"/>
    <w:rsid w:val="00B05F10"/>
    <w:rsid w:val="00B81FC4"/>
    <w:rsid w:val="00B90F25"/>
    <w:rsid w:val="00B9577D"/>
    <w:rsid w:val="00BD3117"/>
    <w:rsid w:val="00C1591A"/>
    <w:rsid w:val="00C340A6"/>
    <w:rsid w:val="00C64588"/>
    <w:rsid w:val="00C724C6"/>
    <w:rsid w:val="00C84DB9"/>
    <w:rsid w:val="00C96651"/>
    <w:rsid w:val="00CA5E1D"/>
    <w:rsid w:val="00CC0785"/>
    <w:rsid w:val="00CD29AA"/>
    <w:rsid w:val="00CF667A"/>
    <w:rsid w:val="00D3278A"/>
    <w:rsid w:val="00D5072D"/>
    <w:rsid w:val="00D877CD"/>
    <w:rsid w:val="00DE2C4C"/>
    <w:rsid w:val="00E2270C"/>
    <w:rsid w:val="00E2615E"/>
    <w:rsid w:val="00E37B03"/>
    <w:rsid w:val="00E67F6A"/>
    <w:rsid w:val="00E84704"/>
    <w:rsid w:val="00ED2E5F"/>
    <w:rsid w:val="00FA2BA3"/>
    <w:rsid w:val="00FB25B8"/>
    <w:rsid w:val="00FD0EE9"/>
    <w:rsid w:val="00FE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47D9FE"/>
  <w15:chartTrackingRefBased/>
  <w15:docId w15:val="{8A5C46F8-9836-6E4F-A9BE-417D61C87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DB9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4D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4D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4DB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4DB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4DB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4DB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4DB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4DB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4DB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D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4D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4D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4D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4D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4D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4D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4D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4D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4D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4D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4DB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4D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4DB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4D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4DB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4D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4D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4D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4D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sh1701671/Library/CloudStorage/Dropbox/2%20-%20PAPERS%20&amp;%20CONFS====/1a%20-%20SREE%20HW/4%20-%20extraction/SREE%20hygiene%20-%20extraction%20-%2013mar25%20David%20harmonisa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CHEERS_summary!$E$69</c:f>
              <c:strCache>
                <c:ptCount val="1"/>
                <c:pt idx="0">
                  <c:v>scor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fld id="{D78A8505-7F3A-164B-A9D4-0DEE5EC1DF8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9CB6-3A4E-BF0B-B4074154754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2E05A1BD-8FD9-3E40-A4C8-2CFA638B81A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9CB6-3A4E-BF0B-B4074154754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91358A0C-ECDD-B041-936D-A22D6C1D3BC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9CB6-3A4E-BF0B-B40741547541}"/>
                </c:ext>
              </c:extLst>
            </c:dLbl>
            <c:dLbl>
              <c:idx val="3"/>
              <c:layout>
                <c:manualLayout>
                  <c:x val="-1.1857515610839486E-2"/>
                  <c:y val="5.6101002418895582E-2"/>
                </c:manualLayout>
              </c:layout>
              <c:tx>
                <c:rich>
                  <a:bodyPr/>
                  <a:lstStyle/>
                  <a:p>
                    <a:fld id="{89AE0149-4ECC-2149-B3A4-1A4FB785BF5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9CB6-3A4E-BF0B-B4074154754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E71F0302-C33A-FD43-B31D-4EC5182158C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9CB6-3A4E-BF0B-B40741547541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2E209485-9F1B-0E48-9487-DBEDB894635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9CB6-3A4E-BF0B-B40741547541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5C3F4126-971D-B54D-9897-A3385039255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9CB6-3A4E-BF0B-B40741547541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05838249-4946-4347-B3E9-A70E152E5C2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9CB6-3A4E-BF0B-B40741547541}"/>
                </c:ext>
              </c:extLst>
            </c:dLbl>
            <c:dLbl>
              <c:idx val="8"/>
              <c:layout>
                <c:manualLayout>
                  <c:x val="-2.9643789027098699E-2"/>
                  <c:y val="7.0126253023619481E-2"/>
                </c:manualLayout>
              </c:layout>
              <c:tx>
                <c:rich>
                  <a:bodyPr/>
                  <a:lstStyle/>
                  <a:p>
                    <a:fld id="{B94B420E-DC08-884A-B33C-8A53880065B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8-9CB6-3A4E-BF0B-B40741547541}"/>
                </c:ext>
              </c:extLst>
            </c:dLbl>
            <c:dLbl>
              <c:idx val="9"/>
              <c:layout>
                <c:manualLayout>
                  <c:x val="-4.3477557239744724E-2"/>
                  <c:y val="7.4801336558527443E-2"/>
                </c:manualLayout>
              </c:layout>
              <c:tx>
                <c:rich>
                  <a:bodyPr/>
                  <a:lstStyle/>
                  <a:p>
                    <a:fld id="{7ACDBDD9-B719-9E4A-8E34-825571C4ED3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9-9CB6-3A4E-BF0B-B40741547541}"/>
                </c:ext>
              </c:extLst>
            </c:dLbl>
            <c:dLbl>
              <c:idx val="10"/>
              <c:layout>
                <c:manualLayout>
                  <c:x val="-1.4492351663031791E-16"/>
                  <c:y val="-3.7400668279263763E-2"/>
                </c:manualLayout>
              </c:layout>
              <c:tx>
                <c:rich>
                  <a:bodyPr/>
                  <a:lstStyle/>
                  <a:p>
                    <a:fld id="{E8AF674B-B211-064E-B8FD-962D7BFC246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A-9CB6-3A4E-BF0B-B40741547541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8E96C9B8-8C98-294E-A1A9-596A29815FD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9CB6-3A4E-BF0B-B40741547541}"/>
                </c:ext>
              </c:extLst>
            </c:dLbl>
            <c:dLbl>
              <c:idx val="12"/>
              <c:layout>
                <c:manualLayout>
                  <c:x val="0"/>
                  <c:y val="3.272558474435576E-2"/>
                </c:manualLayout>
              </c:layout>
              <c:tx>
                <c:rich>
                  <a:bodyPr/>
                  <a:lstStyle/>
                  <a:p>
                    <a:fld id="{B51FD743-3322-6143-88B6-56B1F282318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C-9CB6-3A4E-BF0B-B40741547541}"/>
                </c:ext>
              </c:extLst>
            </c:dLbl>
            <c:dLbl>
              <c:idx val="13"/>
              <c:layout>
                <c:manualLayout>
                  <c:x val="-1.9762526018065749E-2"/>
                  <c:y val="-4.6750835349079652E-2"/>
                </c:manualLayout>
              </c:layout>
              <c:tx>
                <c:rich>
                  <a:bodyPr/>
                  <a:lstStyle/>
                  <a:p>
                    <a:fld id="{E0EC0666-CAAA-9C46-8860-7CFDB9DDB46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D-9CB6-3A4E-BF0B-B40741547541}"/>
                </c:ext>
              </c:extLst>
            </c:dLbl>
            <c:dLbl>
              <c:idx val="14"/>
              <c:layout>
                <c:manualLayout>
                  <c:x val="-1.5810020814452746E-2"/>
                  <c:y val="5.6101002418895582E-2"/>
                </c:manualLayout>
              </c:layout>
              <c:tx>
                <c:rich>
                  <a:bodyPr/>
                  <a:lstStyle/>
                  <a:p>
                    <a:fld id="{5F86D84C-8234-254C-94EC-7B346FFC873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E-9CB6-3A4E-BF0B-B4074154754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CHEERS_summary!$D$70:$D$84</c:f>
              <c:numCache>
                <c:formatCode>General</c:formatCode>
                <c:ptCount val="15"/>
                <c:pt idx="0">
                  <c:v>1998</c:v>
                </c:pt>
                <c:pt idx="1">
                  <c:v>1999</c:v>
                </c:pt>
                <c:pt idx="2">
                  <c:v>2002</c:v>
                </c:pt>
                <c:pt idx="3">
                  <c:v>2003</c:v>
                </c:pt>
                <c:pt idx="4">
                  <c:v>2006</c:v>
                </c:pt>
                <c:pt idx="5">
                  <c:v>2008</c:v>
                </c:pt>
                <c:pt idx="6">
                  <c:v>2010</c:v>
                </c:pt>
                <c:pt idx="7">
                  <c:v>2012</c:v>
                </c:pt>
                <c:pt idx="8">
                  <c:v>2013</c:v>
                </c:pt>
                <c:pt idx="9">
                  <c:v>2013</c:v>
                </c:pt>
                <c:pt idx="10">
                  <c:v>2016</c:v>
                </c:pt>
                <c:pt idx="11">
                  <c:v>2016</c:v>
                </c:pt>
                <c:pt idx="12">
                  <c:v>2021</c:v>
                </c:pt>
                <c:pt idx="13">
                  <c:v>2021</c:v>
                </c:pt>
                <c:pt idx="14">
                  <c:v>2023</c:v>
                </c:pt>
              </c:numCache>
            </c:numRef>
          </c:xVal>
          <c:yVal>
            <c:numRef>
              <c:f>CHEERS_summary!$E$70:$E$84</c:f>
              <c:numCache>
                <c:formatCode>0%</c:formatCode>
                <c:ptCount val="15"/>
                <c:pt idx="0">
                  <c:v>0.65909090909090906</c:v>
                </c:pt>
                <c:pt idx="1">
                  <c:v>0.54761904761904767</c:v>
                </c:pt>
                <c:pt idx="2">
                  <c:v>0.7857142857142857</c:v>
                </c:pt>
                <c:pt idx="3">
                  <c:v>0.40476190476190477</c:v>
                </c:pt>
                <c:pt idx="4">
                  <c:v>0.45</c:v>
                </c:pt>
                <c:pt idx="5">
                  <c:v>0.58695652173913049</c:v>
                </c:pt>
                <c:pt idx="6">
                  <c:v>0.90476190476190477</c:v>
                </c:pt>
                <c:pt idx="7">
                  <c:v>0.80952380952380953</c:v>
                </c:pt>
                <c:pt idx="8">
                  <c:v>0.36363636363636365</c:v>
                </c:pt>
                <c:pt idx="9">
                  <c:v>0.54347826086956519</c:v>
                </c:pt>
                <c:pt idx="10">
                  <c:v>0.54761904761904767</c:v>
                </c:pt>
                <c:pt idx="11">
                  <c:v>0.40909090909090912</c:v>
                </c:pt>
                <c:pt idx="12">
                  <c:v>0.81818181818181823</c:v>
                </c:pt>
                <c:pt idx="13">
                  <c:v>0.86363636363636365</c:v>
                </c:pt>
                <c:pt idx="14">
                  <c:v>0.5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CHEERS_summary!$C$70:$C$84</c15:f>
                <c15:dlblRangeCache>
                  <c:ptCount val="15"/>
                  <c:pt idx="0">
                    <c:v>Varley 1998</c:v>
                  </c:pt>
                  <c:pt idx="1">
                    <c:v>Mascie-Taylor 1999</c:v>
                  </c:pt>
                  <c:pt idx="2">
                    <c:v>Borghi 2002</c:v>
                  </c:pt>
                  <c:pt idx="3">
                    <c:v>Larsen 2003</c:v>
                  </c:pt>
                  <c:pt idx="4">
                    <c:v>Cairncross 2006</c:v>
                  </c:pt>
                  <c:pt idx="5">
                    <c:v>Hansen 2008</c:v>
                  </c:pt>
                  <c:pt idx="6">
                    <c:v>Lachance 2010</c:v>
                  </c:pt>
                  <c:pt idx="7">
                    <c:v>Whittington 2012</c:v>
                  </c:pt>
                  <c:pt idx="8">
                    <c:v>Machdar 2013</c:v>
                  </c:pt>
                  <c:pt idx="9">
                    <c:v>Sardar 2013</c:v>
                  </c:pt>
                  <c:pt idx="10">
                    <c:v>Larsen 2016</c:v>
                  </c:pt>
                  <c:pt idx="11">
                    <c:v>Townsend 2017</c:v>
                  </c:pt>
                  <c:pt idx="12">
                    <c:v>Siu 2021</c:v>
                  </c:pt>
                  <c:pt idx="13">
                    <c:v>Azor-Martinez 2021</c:v>
                  </c:pt>
                  <c:pt idx="14">
                    <c:v>Beresniak 2023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F-9CB6-3A4E-BF0B-B407415475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85892368"/>
        <c:axId val="268657743"/>
      </c:scatterChart>
      <c:valAx>
        <c:axId val="9858923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 of public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8657743"/>
        <c:crosses val="autoZero"/>
        <c:crossBetween val="midCat"/>
      </c:valAx>
      <c:valAx>
        <c:axId val="26865774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HEERS scor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58923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26</Characters>
  <Application>Microsoft Office Word</Application>
  <DocSecurity>0</DocSecurity>
  <Lines>26</Lines>
  <Paragraphs>25</Paragraphs>
  <ScaleCrop>false</ScaleCrop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Ross</dc:creator>
  <cp:keywords/>
  <dc:description/>
  <cp:lastModifiedBy>Ian Ross</cp:lastModifiedBy>
  <cp:revision>1</cp:revision>
  <dcterms:created xsi:type="dcterms:W3CDTF">2026-02-24T15:04:00Z</dcterms:created>
  <dcterms:modified xsi:type="dcterms:W3CDTF">2026-02-24T15:04:00Z</dcterms:modified>
</cp:coreProperties>
</file>